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D4698A">
      <w:pPr>
        <w:jc w:val="left"/>
        <w:rPr>
          <w:rFonts w:ascii="Times New Roman" w:hAnsi="Times New Roman" w:eastAsia="宋体" w:cs="Times New Roman"/>
          <w:b/>
        </w:rPr>
      </w:pPr>
      <w:r>
        <w:rPr>
          <w:rFonts w:ascii="Times New Roman" w:hAnsi="Times New Roman" w:eastAsia="宋体" w:cs="Times New Roman"/>
          <w:b/>
        </w:rPr>
        <w:t>Supplementary Table 2</w:t>
      </w:r>
    </w:p>
    <w:p w14:paraId="4C0E8090">
      <w:pPr>
        <w:jc w:val="left"/>
        <w:rPr>
          <w:rFonts w:ascii="Times New Roman" w:hAnsi="Times New Roman" w:eastAsia="宋体" w:cs="Times New Roman"/>
          <w:b/>
        </w:rPr>
      </w:pPr>
    </w:p>
    <w:p w14:paraId="26D9DCE4">
      <w:pPr>
        <w:jc w:val="left"/>
        <w:rPr>
          <w:rFonts w:ascii="Times New Roman" w:hAnsi="Times New Roman" w:eastAsia="宋体" w:cs="Times New Roman"/>
          <w:b/>
        </w:rPr>
      </w:pPr>
      <w:r>
        <w:rPr>
          <w:rFonts w:ascii="Times New Roman" w:hAnsi="Times New Roman" w:eastAsia="宋体" w:cs="Times New Roman"/>
          <w:b/>
        </w:rPr>
        <w:t>Table S2. Clinical characteristics of patients included in Glioma tissue microarray.</w:t>
      </w:r>
    </w:p>
    <w:tbl>
      <w:tblPr>
        <w:tblStyle w:val="4"/>
        <w:tblW w:w="9421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876"/>
        <w:gridCol w:w="1767"/>
        <w:gridCol w:w="1015"/>
        <w:gridCol w:w="583"/>
        <w:gridCol w:w="1106"/>
        <w:gridCol w:w="2015"/>
      </w:tblGrid>
      <w:tr w14:paraId="0C2D33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7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9EBB80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Cat No.</w:t>
            </w:r>
          </w:p>
        </w:tc>
        <w:tc>
          <w:tcPr>
            <w:tcW w:w="6449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D90B2E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ZL-BraG180sur01</w:t>
            </w:r>
          </w:p>
        </w:tc>
      </w:tr>
      <w:tr w14:paraId="0E0243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7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5EA7C0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Species</w:t>
            </w:r>
          </w:p>
        </w:tc>
        <w:tc>
          <w:tcPr>
            <w:tcW w:w="6449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959D9B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■human □rat □mouse □rabbit </w:t>
            </w:r>
          </w:p>
        </w:tc>
      </w:tr>
      <w:tr w14:paraId="1BAC80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7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79C028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Thickness</w:t>
            </w:r>
          </w:p>
        </w:tc>
        <w:tc>
          <w:tcPr>
            <w:tcW w:w="6449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3844FB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□0.6mm   □1.0mm  ■1.5mm  □2.0mm  </w:t>
            </w:r>
          </w:p>
        </w:tc>
      </w:tr>
      <w:tr w14:paraId="5CB412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97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9CFB70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6449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FA93EA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80 tumor specimens and 4 normal tissue</w:t>
            </w:r>
          </w:p>
        </w:tc>
      </w:tr>
      <w:tr w14:paraId="3C681C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0" w:hRule="atLeast"/>
        </w:trPr>
        <w:tc>
          <w:tcPr>
            <w:tcW w:w="9421" w:type="dxa"/>
            <w:gridSpan w:val="7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1398942"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769620</wp:posOffset>
                  </wp:positionH>
                  <wp:positionV relativeFrom="paragraph">
                    <wp:posOffset>148590</wp:posOffset>
                  </wp:positionV>
                  <wp:extent cx="4069080" cy="1965960"/>
                  <wp:effectExtent l="0" t="0" r="0" b="0"/>
                  <wp:wrapNone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69080" cy="1965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 w14:paraId="064D59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2F44AC2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Position</w:t>
            </w:r>
          </w:p>
        </w:tc>
        <w:tc>
          <w:tcPr>
            <w:tcW w:w="18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1CB94DD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Futime (month)</w:t>
            </w:r>
          </w:p>
        </w:tc>
        <w:tc>
          <w:tcPr>
            <w:tcW w:w="176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D86295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Vital status</w:t>
            </w:r>
          </w:p>
        </w:tc>
        <w:tc>
          <w:tcPr>
            <w:tcW w:w="101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F34160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54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55753F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110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7451924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</w:rPr>
              <w:t>Grade</w:t>
            </w:r>
          </w:p>
        </w:tc>
        <w:tc>
          <w:tcPr>
            <w:tcW w:w="201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70C0C5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H-score(SMS)</w:t>
            </w:r>
          </w:p>
        </w:tc>
      </w:tr>
      <w:tr w14:paraId="0D490E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1AD0CF3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　</w:t>
            </w:r>
          </w:p>
        </w:tc>
        <w:tc>
          <w:tcPr>
            <w:tcW w:w="187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DF2D8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76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362CC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01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721BE9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54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FA9A2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106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606BD90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Normal</w:t>
            </w:r>
          </w:p>
        </w:tc>
        <w:tc>
          <w:tcPr>
            <w:tcW w:w="2015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13FC3F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79.1424</w:t>
            </w:r>
          </w:p>
        </w:tc>
      </w:tr>
      <w:tr w14:paraId="37AB9F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16F617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　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BDEA6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3D8A47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E2BC2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5F194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1EAD5E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Normal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015B50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72.1234</w:t>
            </w:r>
          </w:p>
        </w:tc>
      </w:tr>
      <w:tr w14:paraId="7DCFC5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C54C46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　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BAB237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A0633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A293BF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CF8546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99B634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Normal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5A9AF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73.7358</w:t>
            </w:r>
          </w:p>
        </w:tc>
      </w:tr>
      <w:tr w14:paraId="2F32A8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7CC96E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　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6DC9AF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18840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AF8BE6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4EC84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9509F7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Normal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0DA4D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82.0514</w:t>
            </w:r>
          </w:p>
        </w:tc>
      </w:tr>
      <w:tr w14:paraId="0EA4BE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9ECA75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A01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AEDFD3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30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BFF745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live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CD7F0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0019C9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9248AE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1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1770A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40.616</w:t>
            </w:r>
          </w:p>
        </w:tc>
      </w:tr>
      <w:tr w14:paraId="3799E7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A86E50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A02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2B90D1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2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E9F337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6781C4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B318B9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0076C9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1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AA2DB2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1.629</w:t>
            </w:r>
          </w:p>
        </w:tc>
      </w:tr>
      <w:tr w14:paraId="104080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3E5E3C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A03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6A9FE8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3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818A5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ED4B08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B0B926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349626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1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7514EF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53.027</w:t>
            </w:r>
          </w:p>
        </w:tc>
      </w:tr>
      <w:tr w14:paraId="5A65AF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CEDF6B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A04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E0726E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9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E2C0B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A1C65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D06D1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07FE5F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2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2F758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44.717</w:t>
            </w:r>
          </w:p>
        </w:tc>
      </w:tr>
      <w:tr w14:paraId="6921B0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3F9F3C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A05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C14C41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4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A90EE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3FE54B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F9FDE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25B22A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2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0A1F6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2.334</w:t>
            </w:r>
          </w:p>
        </w:tc>
      </w:tr>
      <w:tr w14:paraId="6DD34E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23FA9D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A06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824E1D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20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DB1B8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E51FA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93A09C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003D9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2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F5EA5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12.036</w:t>
            </w:r>
          </w:p>
        </w:tc>
      </w:tr>
      <w:tr w14:paraId="594610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3D0028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A07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9EC07C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9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77CA9B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8AFAC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AD8006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603C36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2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FBB37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55.042</w:t>
            </w:r>
          </w:p>
        </w:tc>
      </w:tr>
      <w:tr w14:paraId="3E8C70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559C7A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A08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216911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5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E1ECF9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A1290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07C328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88E41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2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31548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58.359</w:t>
            </w:r>
          </w:p>
        </w:tc>
      </w:tr>
      <w:tr w14:paraId="7E36CB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94ECF6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A09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FB28EB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22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ED413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C0403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CD39E8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F640B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2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DEA13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30.585</w:t>
            </w:r>
          </w:p>
        </w:tc>
      </w:tr>
      <w:tr w14:paraId="0C114B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A1B2D4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A10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1BE1AE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29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22262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live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567998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BA8AFB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4AC9D2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2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F6E92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57.192</w:t>
            </w:r>
          </w:p>
        </w:tc>
      </w:tr>
      <w:tr w14:paraId="5D0CDC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6E6857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A11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014802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9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0D90A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AFEE2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94115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97D08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2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1D1BE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78.7774</w:t>
            </w:r>
          </w:p>
        </w:tc>
      </w:tr>
      <w:tr w14:paraId="61DAE2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0C6F03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A12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CE5161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4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C7E59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DE558C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EF55E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2D85B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2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2B2C3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54.909</w:t>
            </w:r>
          </w:p>
        </w:tc>
      </w:tr>
      <w:tr w14:paraId="345171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70E407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A13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7151CB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6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BE1D99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9C20D2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19B3A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68487A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2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DA11CF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45.349</w:t>
            </w:r>
          </w:p>
        </w:tc>
      </w:tr>
      <w:tr w14:paraId="42EA98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0B0FEF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A14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AE0EA4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2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8CC9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0F975F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151B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2FBD4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2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9270E4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45.601</w:t>
            </w:r>
          </w:p>
        </w:tc>
      </w:tr>
      <w:tr w14:paraId="3F1E61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F312CB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A15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1F72FA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3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E53B35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live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69A75C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70E88F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412990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2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30560A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5.651</w:t>
            </w:r>
          </w:p>
        </w:tc>
      </w:tr>
      <w:tr w14:paraId="4E4DF2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6AD486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A16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4D2EF4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21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BD63B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1F019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6EF9F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AC18C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2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66D8E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2.468</w:t>
            </w:r>
          </w:p>
        </w:tc>
      </w:tr>
      <w:tr w14:paraId="7B4A46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shd w:val="clear" w:color="auto" w:fill="auto"/>
            <w:noWrap/>
            <w:vAlign w:val="bottom"/>
          </w:tcPr>
          <w:p w14:paraId="67CCA85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A17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14:paraId="7A73457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6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3D579BF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14:paraId="7C26F8C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5D5546F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578BD2D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2</w:t>
            </w:r>
          </w:p>
        </w:tc>
        <w:tc>
          <w:tcPr>
            <w:tcW w:w="2015" w:type="dxa"/>
            <w:shd w:val="clear" w:color="auto" w:fill="auto"/>
            <w:noWrap/>
            <w:vAlign w:val="center"/>
          </w:tcPr>
          <w:p w14:paraId="5E340D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35.234</w:t>
            </w:r>
          </w:p>
        </w:tc>
      </w:tr>
      <w:tr w14:paraId="6246F5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shd w:val="clear" w:color="auto" w:fill="auto"/>
            <w:noWrap/>
            <w:vAlign w:val="bottom"/>
          </w:tcPr>
          <w:p w14:paraId="6AEA199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A18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14:paraId="062448E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8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0310F74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14:paraId="714E76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5F5832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4116C6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2</w:t>
            </w:r>
          </w:p>
        </w:tc>
        <w:tc>
          <w:tcPr>
            <w:tcW w:w="2015" w:type="dxa"/>
            <w:shd w:val="clear" w:color="auto" w:fill="auto"/>
            <w:noWrap/>
            <w:vAlign w:val="center"/>
          </w:tcPr>
          <w:p w14:paraId="2AC107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36.124</w:t>
            </w:r>
          </w:p>
        </w:tc>
      </w:tr>
      <w:tr w14:paraId="5B9EE0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54BD79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B01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CBB35B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22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6C4FA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A9EB0C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CCA62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DFDB0A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2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08908D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2.507</w:t>
            </w:r>
          </w:p>
        </w:tc>
      </w:tr>
      <w:tr w14:paraId="481AB7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8173DE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B02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E263C7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38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BE6DA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5D7ED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76710A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914A16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2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8F2B1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62.5289</w:t>
            </w:r>
          </w:p>
        </w:tc>
      </w:tr>
      <w:tr w14:paraId="6B3C7C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34AC30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B03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4C4B9B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29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0D2E07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516582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9CF8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73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2CAD8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2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A8B42A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52.828</w:t>
            </w:r>
          </w:p>
        </w:tc>
      </w:tr>
      <w:tr w14:paraId="3D112B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4CC3BD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B04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F231A0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23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41E28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3D259F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E69536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51F48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2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AF9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86.424</w:t>
            </w:r>
          </w:p>
        </w:tc>
      </w:tr>
      <w:tr w14:paraId="060059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C78BC1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B05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442010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4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29758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C2C1E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01E82D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67EFC4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2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B36008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99.7251</w:t>
            </w:r>
          </w:p>
        </w:tc>
      </w:tr>
      <w:tr w14:paraId="3F085E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B64933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B06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44953A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22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B54CA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2365A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8FECC8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B97B1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2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84B50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0.632</w:t>
            </w:r>
          </w:p>
        </w:tc>
      </w:tr>
      <w:tr w14:paraId="7D561B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B1C836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B07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224DF6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0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7627B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E3A346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53E28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A610AC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2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A84BE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45.099</w:t>
            </w:r>
          </w:p>
        </w:tc>
      </w:tr>
      <w:tr w14:paraId="7B5596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C3FBA0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B08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C649C3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1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A844BE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8B303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8F8AD5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DB953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2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5BCF08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1.904</w:t>
            </w:r>
          </w:p>
        </w:tc>
      </w:tr>
      <w:tr w14:paraId="1923C1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47ED3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B09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8ED5D4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5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88C33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70805F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02572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632A4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2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D486A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47.785</w:t>
            </w:r>
          </w:p>
        </w:tc>
      </w:tr>
      <w:tr w14:paraId="1B1440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1BA2F2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B10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C03EED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4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7C745B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D7B27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EA533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162B6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2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E2D989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81.823</w:t>
            </w:r>
          </w:p>
        </w:tc>
      </w:tr>
      <w:tr w14:paraId="358340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6480AE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B11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F3B38A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22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941FB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D0952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A8866A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57D9AF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2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E53A5A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54.486</w:t>
            </w:r>
          </w:p>
        </w:tc>
      </w:tr>
      <w:tr w14:paraId="65F381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D58F67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B12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84CC21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2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98F5AE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649E4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937C20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A33D92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2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EC07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58.987</w:t>
            </w:r>
          </w:p>
        </w:tc>
      </w:tr>
      <w:tr w14:paraId="287C0C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9FCB60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B13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6563AF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7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F0E91F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05E14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A9AEF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BCD8A5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2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DC8C0E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87.5492</w:t>
            </w:r>
          </w:p>
        </w:tc>
      </w:tr>
      <w:tr w14:paraId="5FC267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1D496E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B14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08EA4F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5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86DC7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0024F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9142AE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11805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2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E783A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87.922</w:t>
            </w:r>
          </w:p>
        </w:tc>
      </w:tr>
      <w:tr w14:paraId="379307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AE0369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B15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F1129F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2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74A74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4471AC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22207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CCC7D8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2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29007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58.402</w:t>
            </w:r>
          </w:p>
        </w:tc>
      </w:tr>
      <w:tr w14:paraId="0E19CE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16C519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B16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73C2C3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1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7CB51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AB960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D119E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3E558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2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0C300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6.971</w:t>
            </w:r>
          </w:p>
        </w:tc>
      </w:tr>
      <w:tr w14:paraId="3299AA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169034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B17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D39F26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8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F18C4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946A81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243D5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A6F77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2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92C66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0.447</w:t>
            </w:r>
          </w:p>
        </w:tc>
      </w:tr>
      <w:tr w14:paraId="66AE80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18C511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B18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BF35A0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5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EF6103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62E244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6913D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DFC90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2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0FD8A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29.484</w:t>
            </w:r>
          </w:p>
        </w:tc>
      </w:tr>
      <w:tr w14:paraId="3A6F44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D5910A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C01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BBEEB9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F8BFE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442CAB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93704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C8EDF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2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EBD4F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58.57</w:t>
            </w:r>
          </w:p>
        </w:tc>
      </w:tr>
      <w:tr w14:paraId="20E22B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31A6DD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C02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A51193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3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1FA116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B04A6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61F40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A69EA3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2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5C245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54.343</w:t>
            </w:r>
          </w:p>
        </w:tc>
      </w:tr>
      <w:tr w14:paraId="7443F7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8A5E99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C03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8BD5FB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7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54E86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3D8B7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3BB435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24A82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2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7B3F1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9.447</w:t>
            </w:r>
          </w:p>
        </w:tc>
      </w:tr>
      <w:tr w14:paraId="761172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FB442A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C04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24A2E2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3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DE181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8A1E6F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2A1A9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4B56EF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2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5E2F2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43.831</w:t>
            </w:r>
          </w:p>
        </w:tc>
      </w:tr>
      <w:tr w14:paraId="240A8D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43F6D5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C05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35E9FF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7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1BA992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00AD1D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AF044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67E2FA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2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71DE5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40.73</w:t>
            </w:r>
          </w:p>
        </w:tc>
      </w:tr>
      <w:tr w14:paraId="66D9CE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D9FF36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C06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D211AC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8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337A9D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4E001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28D23E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A9EE87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2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A86E85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3.261</w:t>
            </w:r>
          </w:p>
        </w:tc>
      </w:tr>
      <w:tr w14:paraId="10E47F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E6B945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C07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96749D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24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2A4E29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01507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94FEBD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6E240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2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BC396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57.328</w:t>
            </w:r>
          </w:p>
        </w:tc>
      </w:tr>
      <w:tr w14:paraId="736487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C4A548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C08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02926C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20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C2C8B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EF01E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361F75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530EE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2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875807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59.891</w:t>
            </w:r>
          </w:p>
        </w:tc>
      </w:tr>
      <w:tr w14:paraId="30418A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48D67D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C09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20E860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4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2D4DC0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8079A9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E61D7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A4D3C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2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9AD038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8.626</w:t>
            </w:r>
          </w:p>
        </w:tc>
      </w:tr>
      <w:tr w14:paraId="1472C4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DA07DA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C10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AE3894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0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8BF79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03BC5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DDDD3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AAFD6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2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CAD653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42.461</w:t>
            </w:r>
          </w:p>
        </w:tc>
      </w:tr>
      <w:tr w14:paraId="363CBF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3252F1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C11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BA61AC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8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4E7B5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FF530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FCF13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515C8E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2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E57939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2.046</w:t>
            </w:r>
          </w:p>
        </w:tc>
      </w:tr>
      <w:tr w14:paraId="03821B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614A98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C12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0CA307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2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1065A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707EC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A1A4C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9FA2C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2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30F0F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0.756</w:t>
            </w:r>
          </w:p>
        </w:tc>
      </w:tr>
      <w:tr w14:paraId="3E32DB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E59EE7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C13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B464EF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4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CD1282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90EEEA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A6000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7DB46B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2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FED7B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53.001</w:t>
            </w:r>
          </w:p>
        </w:tc>
      </w:tr>
      <w:tr w14:paraId="32CF0C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8EA3B9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C14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BCC910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5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28786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0AE25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F363AB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EEA7F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2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A1E605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21.699</w:t>
            </w:r>
          </w:p>
        </w:tc>
      </w:tr>
      <w:tr w14:paraId="184177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BE40BC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C15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9AE23B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3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83285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35D308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686C9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E7404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2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49D48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7.887</w:t>
            </w:r>
          </w:p>
        </w:tc>
      </w:tr>
      <w:tr w14:paraId="1E0CC9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144243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C16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AA50EB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21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A6DC2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B03BD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87070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37D47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2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BC712F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4.389</w:t>
            </w:r>
          </w:p>
        </w:tc>
      </w:tr>
      <w:tr w14:paraId="35488C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F2F410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C17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20FC14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4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79393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FE2EB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221E7A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712678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2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E39C08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30.339</w:t>
            </w:r>
          </w:p>
        </w:tc>
      </w:tr>
      <w:tr w14:paraId="69BBAE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77656E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C18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035A00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9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0054AD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08E93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1FBDD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7E4E3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2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ECA32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45.849</w:t>
            </w:r>
          </w:p>
        </w:tc>
      </w:tr>
      <w:tr w14:paraId="3CCD5C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4BFA84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D01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009882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8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C17CE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6A9A2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7E103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4883EE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2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175C8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54.612</w:t>
            </w:r>
          </w:p>
        </w:tc>
      </w:tr>
      <w:tr w14:paraId="4FF418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489916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D02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A6644A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3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ADA72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18758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4F264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D1C9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3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EF208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1.762</w:t>
            </w:r>
          </w:p>
        </w:tc>
      </w:tr>
      <w:tr w14:paraId="5546A4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shd w:val="clear" w:color="auto" w:fill="auto"/>
            <w:noWrap/>
            <w:vAlign w:val="bottom"/>
          </w:tcPr>
          <w:p w14:paraId="44625EE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D03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14:paraId="0229063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7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3CBA61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14:paraId="319BA4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61E083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0211388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3</w:t>
            </w:r>
          </w:p>
        </w:tc>
        <w:tc>
          <w:tcPr>
            <w:tcW w:w="2015" w:type="dxa"/>
            <w:shd w:val="clear" w:color="auto" w:fill="auto"/>
            <w:noWrap/>
            <w:vAlign w:val="center"/>
          </w:tcPr>
          <w:p w14:paraId="40BB5B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9.149</w:t>
            </w:r>
          </w:p>
        </w:tc>
      </w:tr>
      <w:tr w14:paraId="74FF63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5F50DF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D04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8990AD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25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BC4F3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CCE5B0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3EDD6A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3F28E8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3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0913A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2.436</w:t>
            </w:r>
          </w:p>
        </w:tc>
      </w:tr>
      <w:tr w14:paraId="711A81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579FAF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D05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EABF38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29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26E25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A2D38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8F2428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8F8E1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F9B580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51.911</w:t>
            </w:r>
          </w:p>
        </w:tc>
      </w:tr>
      <w:tr w14:paraId="32A243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A1B53D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D06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69E6CB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8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DB32E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A0F62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C091C1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5E302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3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25586D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23.404</w:t>
            </w:r>
          </w:p>
        </w:tc>
      </w:tr>
      <w:tr w14:paraId="6EC00B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67C368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D07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512AB5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4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00C08E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4B030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73BB1F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3C44D7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3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F8226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58.201</w:t>
            </w:r>
          </w:p>
        </w:tc>
      </w:tr>
      <w:tr w14:paraId="250EAC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765ADA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D08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00350D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8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BBADB9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live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EA0FC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C5BFD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96954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3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0AF223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0.659</w:t>
            </w:r>
          </w:p>
        </w:tc>
      </w:tr>
      <w:tr w14:paraId="3084CB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B9E07E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D09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930072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8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DDEFA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29941A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C4330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933F5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3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F5303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1.019</w:t>
            </w:r>
          </w:p>
        </w:tc>
      </w:tr>
      <w:tr w14:paraId="41A479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38B1C6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D10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E0B0EB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5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7C0DE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live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B83D0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AD568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2E0AFF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3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4806E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54.77</w:t>
            </w:r>
          </w:p>
        </w:tc>
      </w:tr>
      <w:tr w14:paraId="22C268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E5FAF2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D11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FDD4DC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9BDF7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live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E4E5A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D85F1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E91A2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3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74584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7.16</w:t>
            </w:r>
          </w:p>
        </w:tc>
      </w:tr>
      <w:tr w14:paraId="1A8CBF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B75DE1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D12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3C088B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7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ED65EA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2FA917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69C47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1167F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3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388D3F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56.94</w:t>
            </w:r>
          </w:p>
        </w:tc>
      </w:tr>
      <w:tr w14:paraId="190848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7280F8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D13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E52CDE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7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77E082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9AE897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433DB9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B0C78B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3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FA8A65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58.071</w:t>
            </w:r>
          </w:p>
        </w:tc>
      </w:tr>
      <w:tr w14:paraId="72511D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1FD40E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D14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3285CD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0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77CBA4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9EC42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B6484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DA835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3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9FA58E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39.153</w:t>
            </w:r>
          </w:p>
        </w:tc>
      </w:tr>
      <w:tr w14:paraId="13A3FE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D9F442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D15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8584F6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9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4DFEDB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D917C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A004B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EF5EA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3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6AB88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55.023</w:t>
            </w:r>
          </w:p>
        </w:tc>
      </w:tr>
      <w:tr w14:paraId="11ED37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092B3A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D16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95C5E3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5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C127E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86C28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B1886D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78FD91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3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DB860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54.939</w:t>
            </w:r>
          </w:p>
        </w:tc>
      </w:tr>
      <w:tr w14:paraId="5219B3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204C8D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D17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E5EEB6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6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C39F9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082C2B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B3630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30910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3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7266E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45.258</w:t>
            </w:r>
          </w:p>
        </w:tc>
      </w:tr>
      <w:tr w14:paraId="3326BA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03EDDB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D18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61E931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3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F64F6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1ABDE3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FE868D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5D3FF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3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77985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6.007</w:t>
            </w:r>
          </w:p>
        </w:tc>
      </w:tr>
      <w:tr w14:paraId="565B8A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7C93F6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E01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FC0E9C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26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17EA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4281A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B34167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053F2F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3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B73DD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3.652</w:t>
            </w:r>
          </w:p>
        </w:tc>
      </w:tr>
      <w:tr w14:paraId="2B61E4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A9DE01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E02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4C59E3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7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3EB86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914AA7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354A16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20BEE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3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7E5F9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2.815</w:t>
            </w:r>
          </w:p>
        </w:tc>
      </w:tr>
      <w:tr w14:paraId="413731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12F5F5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E03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2DE8DD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6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512D20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B88404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C3BE69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A522C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3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8382A4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1.709</w:t>
            </w:r>
          </w:p>
        </w:tc>
      </w:tr>
      <w:tr w14:paraId="6DE837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D98092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E04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53B760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39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F468ED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9F751C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14EB70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547FA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3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846485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7.825</w:t>
            </w:r>
          </w:p>
        </w:tc>
      </w:tr>
      <w:tr w14:paraId="69DC4F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F46F2B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E05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E6CF56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7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B7853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844475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82BFA0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95627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3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EA23F0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58.172</w:t>
            </w:r>
          </w:p>
        </w:tc>
      </w:tr>
      <w:tr w14:paraId="5707E2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B471AD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E06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3D501F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3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FB7232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6BDC1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FC70F3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57F48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3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096E9A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9.043</w:t>
            </w:r>
          </w:p>
        </w:tc>
      </w:tr>
      <w:tr w14:paraId="13CC13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1A73EF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E07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1C7809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3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17904D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86A3E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85B2B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AEA2FD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3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3375CF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1.513</w:t>
            </w:r>
          </w:p>
        </w:tc>
      </w:tr>
      <w:tr w14:paraId="505DEA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11A079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E08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39AED2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58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EDC3F2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86561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CA1E7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女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14E588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3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E7B1F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13.157</w:t>
            </w:r>
          </w:p>
        </w:tc>
      </w:tr>
      <w:tr w14:paraId="648442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159E41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E09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30302F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6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FCACF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24423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1BE55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B46A6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3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6A3C32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11.286</w:t>
            </w:r>
          </w:p>
        </w:tc>
      </w:tr>
      <w:tr w14:paraId="640F71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3111C0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E10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49E7C3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8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1DF31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9F457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BAC9A2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A6BD65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3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1AFF5A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32.017</w:t>
            </w:r>
          </w:p>
        </w:tc>
      </w:tr>
      <w:tr w14:paraId="28AEE8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A9306C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E11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B26C7C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27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CE071A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5C723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11386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A9B244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3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76B82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3.51</w:t>
            </w:r>
          </w:p>
        </w:tc>
      </w:tr>
      <w:tr w14:paraId="0614D4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8C165A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E12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8068B1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30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942DA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7C84B2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C6100F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1570D8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B182F4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95.795</w:t>
            </w:r>
          </w:p>
        </w:tc>
      </w:tr>
      <w:tr w14:paraId="74753F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B4F9E2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E13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24625C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3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293AB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FD8CE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E42524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5B492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86AC1C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59.852</w:t>
            </w:r>
          </w:p>
        </w:tc>
      </w:tr>
      <w:tr w14:paraId="261D58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DF3CCE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E14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0843BF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8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7AC1A9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686CA3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F3EF0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A6B00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791DA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58.341</w:t>
            </w:r>
          </w:p>
        </w:tc>
      </w:tr>
      <w:tr w14:paraId="03A68E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0E8503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E15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877E19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0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78B62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73535B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5AF11C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08AD8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6A3DD8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58.54</w:t>
            </w:r>
          </w:p>
        </w:tc>
      </w:tr>
      <w:tr w14:paraId="615582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4EA883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E16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A0602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2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7BE68C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C8B9D1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6BC5B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F1F686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10373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0.35</w:t>
            </w:r>
          </w:p>
        </w:tc>
      </w:tr>
      <w:tr w14:paraId="41942E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FB5778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E17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21A0B6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23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2B142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A912A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EB616A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2684C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F92828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40.241</w:t>
            </w:r>
          </w:p>
        </w:tc>
      </w:tr>
      <w:tr w14:paraId="426069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5E0D8A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E18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C0A129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32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9C398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F2635B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1E86E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73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0FE26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2BB674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5.303</w:t>
            </w:r>
          </w:p>
        </w:tc>
      </w:tr>
      <w:tr w14:paraId="6BCAF0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FA7626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F01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865732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6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D9155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1C8B5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10474E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6728C3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1497C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45.968</w:t>
            </w:r>
          </w:p>
        </w:tc>
      </w:tr>
      <w:tr w14:paraId="0219E6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94E430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F02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2EB987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0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645E1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58196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4C8C34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8A7F6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AEC534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7.099</w:t>
            </w:r>
          </w:p>
        </w:tc>
      </w:tr>
      <w:tr w14:paraId="5E3D64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EBB841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F03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0E48CB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8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87F9A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8E23A4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0139A4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A5B67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E1A8B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28.324</w:t>
            </w:r>
          </w:p>
        </w:tc>
      </w:tr>
      <w:tr w14:paraId="6FD00D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918D08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F04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CDDAB4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0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B6962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F2F04A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371D7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8FBB2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5BF41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85.346</w:t>
            </w:r>
          </w:p>
        </w:tc>
      </w:tr>
      <w:tr w14:paraId="74DDAE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78C995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F05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D463D0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4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7A8A8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DFCD98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AFD9F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5872F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CFCA51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0.02</w:t>
            </w:r>
          </w:p>
        </w:tc>
      </w:tr>
      <w:tr w14:paraId="5D9B5D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shd w:val="clear" w:color="auto" w:fill="auto"/>
            <w:noWrap/>
            <w:vAlign w:val="bottom"/>
          </w:tcPr>
          <w:p w14:paraId="043A7C6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F06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14:paraId="6C30B21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28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418F45A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live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14:paraId="10837B5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7A6086C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2EB4EC6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shd w:val="clear" w:color="auto" w:fill="auto"/>
            <w:noWrap/>
            <w:vAlign w:val="center"/>
          </w:tcPr>
          <w:p w14:paraId="08FEEF4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3.004</w:t>
            </w:r>
          </w:p>
        </w:tc>
      </w:tr>
      <w:tr w14:paraId="244C8F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059466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F07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0DD342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21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EF9BD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D6BEA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842FD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82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C324DD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119998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7.777</w:t>
            </w:r>
          </w:p>
        </w:tc>
      </w:tr>
      <w:tr w14:paraId="4EFAD7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03A816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F08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2059F6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0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198C4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70515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5F532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F1DC6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4E0A95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7.695</w:t>
            </w:r>
          </w:p>
        </w:tc>
      </w:tr>
      <w:tr w14:paraId="389672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C7B694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F09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452DD0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8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2534C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E872B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B9E38E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9855B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A4AAFD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4.991</w:t>
            </w:r>
          </w:p>
        </w:tc>
      </w:tr>
      <w:tr w14:paraId="5F8A68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CCC565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F10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76010E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4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DEE2E5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88BCA7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355B6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4C173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022DD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58.612</w:t>
            </w:r>
          </w:p>
        </w:tc>
      </w:tr>
      <w:tr w14:paraId="4BFCDE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BA6F2C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F11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F395C0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6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3000FD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797930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A4D684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DDC96B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31849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8.24</w:t>
            </w:r>
          </w:p>
        </w:tc>
      </w:tr>
      <w:tr w14:paraId="3F82DC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F71D5B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F12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526EE8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6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0347B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44269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20715A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E162E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75B3E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58.085</w:t>
            </w:r>
          </w:p>
        </w:tc>
      </w:tr>
      <w:tr w14:paraId="413E70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FE53D0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F13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1942E8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6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AF6D7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live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6F6FA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ED330A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00EA3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1AC79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95.548</w:t>
            </w:r>
          </w:p>
        </w:tc>
      </w:tr>
      <w:tr w14:paraId="32623A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9F0B81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F14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78FCB3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9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98F95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961E8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5A455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A95EB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A21DBF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2.888</w:t>
            </w:r>
          </w:p>
        </w:tc>
      </w:tr>
      <w:tr w14:paraId="73F6E0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CFFCB1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F15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FFC796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3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2A0C6D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EB2455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FCDE85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A671A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87CCB8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7.616</w:t>
            </w:r>
          </w:p>
        </w:tc>
      </w:tr>
      <w:tr w14:paraId="4B170D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C8231D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F16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839A3D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3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7BCE36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172AA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5E3D4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74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2CD7C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E8963E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0.433</w:t>
            </w:r>
          </w:p>
        </w:tc>
      </w:tr>
      <w:tr w14:paraId="26DDA8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806EBF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F17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889AFA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2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6E409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AD006F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E750A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91F3B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E938F0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48.557</w:t>
            </w:r>
          </w:p>
        </w:tc>
      </w:tr>
      <w:tr w14:paraId="32C59A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8CC4A4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F18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D44B9F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9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A9F0F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FC060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5A826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0B8DD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2DFFFF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4.545</w:t>
            </w:r>
          </w:p>
        </w:tc>
      </w:tr>
      <w:tr w14:paraId="3E6177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EB0302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G01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12CD7C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9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BBA31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5629F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01AB7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9707A0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B6F2C0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81.129</w:t>
            </w:r>
          </w:p>
        </w:tc>
      </w:tr>
      <w:tr w14:paraId="2001A4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683C77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G02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2120D4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6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B6AE5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live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B8CC44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B1A9FB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08741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C9CD2E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50.668</w:t>
            </w:r>
          </w:p>
        </w:tc>
      </w:tr>
      <w:tr w14:paraId="62DC36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1841BF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G03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85EB12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3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FC53F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BADBB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9B2CD9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DB981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4446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57.871</w:t>
            </w:r>
          </w:p>
        </w:tc>
      </w:tr>
      <w:tr w14:paraId="0CDFAC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69FF4F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G04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9702AE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7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40362D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482018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D8FA0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2D8025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01EFE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5.624</w:t>
            </w:r>
          </w:p>
        </w:tc>
      </w:tr>
      <w:tr w14:paraId="78942B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58B5BC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G05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7F723A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5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2E307E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B6076B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93178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7E6E4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9C5BF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8.703</w:t>
            </w:r>
          </w:p>
        </w:tc>
      </w:tr>
      <w:tr w14:paraId="496343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42E47C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G06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4D1B72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8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88E9E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4B9DD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F89D59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BE7782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F2C29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5.914</w:t>
            </w:r>
          </w:p>
        </w:tc>
      </w:tr>
      <w:tr w14:paraId="152E19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80117D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G07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5DBC47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4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329A2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2A05F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3895B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48216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4D7B6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89.898</w:t>
            </w:r>
          </w:p>
        </w:tc>
      </w:tr>
      <w:tr w14:paraId="4AAAD0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D8F04C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G08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77979D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0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7CD5CA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663B0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872F84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74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DC93E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5FD915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8.754</w:t>
            </w:r>
          </w:p>
        </w:tc>
      </w:tr>
      <w:tr w14:paraId="019B90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14F054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G09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6B382D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3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3D84D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live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03E4C5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86DF4E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90D13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FDD759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2.244</w:t>
            </w:r>
          </w:p>
        </w:tc>
      </w:tr>
      <w:tr w14:paraId="2A25CE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962BDF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G10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C8E319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3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57A9A4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F1563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304D0A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76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58151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EC883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6.999</w:t>
            </w:r>
          </w:p>
        </w:tc>
      </w:tr>
      <w:tr w14:paraId="20FC52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A190D7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G11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7C77DB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51F821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live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4D9EBB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B115F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0E591D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595375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4.525</w:t>
            </w:r>
          </w:p>
        </w:tc>
      </w:tr>
      <w:tr w14:paraId="3550FF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BF4DF4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G12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AFFB77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762BB8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live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6825A4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0A3C2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5074B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BD1139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1.817</w:t>
            </w:r>
          </w:p>
        </w:tc>
      </w:tr>
      <w:tr w14:paraId="06DF32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993C4D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G13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A5E214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20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9AEBA3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4110C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011B4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C0B77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8DCEC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5.836</w:t>
            </w:r>
          </w:p>
        </w:tc>
      </w:tr>
      <w:tr w14:paraId="53E994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E6D3A8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G14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DF91D7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7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D6C3A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4A03B0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56E25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24AE6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D029B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5.058</w:t>
            </w:r>
          </w:p>
        </w:tc>
      </w:tr>
      <w:tr w14:paraId="7A8BB7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27DBB3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G15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A0D03D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7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BC3AED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CBB5E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CE0D24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497196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FD8367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0.374</w:t>
            </w:r>
          </w:p>
        </w:tc>
      </w:tr>
      <w:tr w14:paraId="45B1E9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C7429F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G16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B987EE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4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7A0BE7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F7AAEF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117E1D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932311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96B9F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4.258</w:t>
            </w:r>
          </w:p>
        </w:tc>
      </w:tr>
      <w:tr w14:paraId="480BA0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4A3C9D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G17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4A2580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1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668CE1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9E54C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C5D2D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E73F04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5E71A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4.742</w:t>
            </w:r>
          </w:p>
        </w:tc>
      </w:tr>
      <w:tr w14:paraId="5DEAA5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5FEBD5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G18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CEA973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C26651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D5BF3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AA2F4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BD828C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D2D9C5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49.189</w:t>
            </w:r>
          </w:p>
        </w:tc>
      </w:tr>
      <w:tr w14:paraId="72838E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379A8D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H01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C07198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5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0E5E1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C9B928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CACF3E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4C426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EB3425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2.534</w:t>
            </w:r>
          </w:p>
        </w:tc>
      </w:tr>
      <w:tr w14:paraId="385082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A28E8E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H02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348A42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9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00D7B5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A5AAC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9FE167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338075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60F53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1.225</w:t>
            </w:r>
          </w:p>
        </w:tc>
      </w:tr>
      <w:tr w14:paraId="1FEF16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115DF9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H03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C45EFE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4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8E6C3A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C4457E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6BA1B5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23943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BC5BC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4.557</w:t>
            </w:r>
          </w:p>
        </w:tc>
      </w:tr>
      <w:tr w14:paraId="3E09C8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BCB50F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H04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394048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3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40EBC4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25B5A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7B7761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78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764B3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69CFC8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6.015</w:t>
            </w:r>
          </w:p>
        </w:tc>
      </w:tr>
      <w:tr w14:paraId="3C638C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516F43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H05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48C2F7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9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2BB638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1F1499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E39693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8F01F1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21C22B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1.45</w:t>
            </w:r>
          </w:p>
        </w:tc>
      </w:tr>
      <w:tr w14:paraId="678B8C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32A3FC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H06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C2D559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2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0D1A0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889C9C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B2FE85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661DA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F40DE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1.828</w:t>
            </w:r>
          </w:p>
        </w:tc>
      </w:tr>
      <w:tr w14:paraId="4444D3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D68B0C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H07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1044A4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2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BAD6F6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365AA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AF0F83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05AA2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41004F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82.923</w:t>
            </w:r>
          </w:p>
        </w:tc>
      </w:tr>
      <w:tr w14:paraId="4E95CE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491476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H08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9E60E9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7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FDAF0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EB7165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E8E6E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19AE0A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E43ED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8.682</w:t>
            </w:r>
          </w:p>
        </w:tc>
      </w:tr>
      <w:tr w14:paraId="29A9CF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shd w:val="clear" w:color="auto" w:fill="auto"/>
            <w:noWrap/>
            <w:vAlign w:val="bottom"/>
          </w:tcPr>
          <w:p w14:paraId="587920C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H09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14:paraId="3906DBC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6</w:t>
            </w:r>
          </w:p>
        </w:tc>
        <w:tc>
          <w:tcPr>
            <w:tcW w:w="1767" w:type="dxa"/>
            <w:shd w:val="clear" w:color="auto" w:fill="auto"/>
            <w:noWrap/>
            <w:vAlign w:val="bottom"/>
          </w:tcPr>
          <w:p w14:paraId="216B95D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shd w:val="clear" w:color="auto" w:fill="auto"/>
            <w:noWrap/>
            <w:vAlign w:val="bottom"/>
          </w:tcPr>
          <w:p w14:paraId="439FFE8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shd w:val="clear" w:color="auto" w:fill="auto"/>
            <w:noWrap/>
            <w:vAlign w:val="bottom"/>
          </w:tcPr>
          <w:p w14:paraId="26BBDED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696B75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shd w:val="clear" w:color="auto" w:fill="auto"/>
            <w:noWrap/>
            <w:vAlign w:val="center"/>
          </w:tcPr>
          <w:p w14:paraId="05B5A5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6.209</w:t>
            </w:r>
          </w:p>
        </w:tc>
      </w:tr>
      <w:tr w14:paraId="660F3D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06C720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H10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3132E9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5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9336D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F3A6F0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32190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4329C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FE9F7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85.367</w:t>
            </w:r>
          </w:p>
        </w:tc>
      </w:tr>
      <w:tr w14:paraId="40894C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992DA5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H11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DD93E9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6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79773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55E63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A149E6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58AFA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22DC1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6.751</w:t>
            </w:r>
          </w:p>
        </w:tc>
      </w:tr>
      <w:tr w14:paraId="07F7B8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750091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H12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A829C0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1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4B623E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F00AB9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AB60E0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FA20A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CCD79D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4.502</w:t>
            </w:r>
          </w:p>
        </w:tc>
      </w:tr>
      <w:tr w14:paraId="10E500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F06CD4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H13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7CF4F9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4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B6927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0EC9C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90B5AB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05BBCD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3A507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2.083</w:t>
            </w:r>
          </w:p>
        </w:tc>
      </w:tr>
      <w:tr w14:paraId="2195A6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204DF1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H14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3E5E72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0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CEC76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793DF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2572B0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FE1398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AA338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27.421</w:t>
            </w:r>
          </w:p>
        </w:tc>
      </w:tr>
      <w:tr w14:paraId="3266A8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630435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H15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0CFF11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48AB7F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3F2D6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4BF50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2F28F3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F017C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0.842</w:t>
            </w:r>
          </w:p>
        </w:tc>
      </w:tr>
      <w:tr w14:paraId="2C0E19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20BE64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H16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FF20BF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6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BB61C9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783BD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E79B48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7D7DAC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3363C3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48.202</w:t>
            </w:r>
          </w:p>
        </w:tc>
      </w:tr>
      <w:tr w14:paraId="3763FB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CC9DFC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H17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F851ED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6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A8D5FF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30FDF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4476DC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75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1F435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86B83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59.58</w:t>
            </w:r>
          </w:p>
        </w:tc>
      </w:tr>
      <w:tr w14:paraId="0A626C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9C5282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H18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F7B715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22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D1B67F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7078E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8353D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13A83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DB1D2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0.758</w:t>
            </w:r>
          </w:p>
        </w:tc>
      </w:tr>
      <w:tr w14:paraId="1EB6A4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7A695E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I01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585952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0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BD945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DD186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64DD59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175EF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95A10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5.098</w:t>
            </w:r>
          </w:p>
        </w:tc>
      </w:tr>
      <w:tr w14:paraId="76EEF4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205E5A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I02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C02233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0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45255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9C152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7E513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78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272AAA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943525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2.974</w:t>
            </w:r>
          </w:p>
        </w:tc>
      </w:tr>
      <w:tr w14:paraId="023106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2A9C4C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I03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DF2D6A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6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3232F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10856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C57EC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B04E7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20B540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7.859</w:t>
            </w:r>
          </w:p>
        </w:tc>
      </w:tr>
      <w:tr w14:paraId="12C704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5D777F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I04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EF4482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0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F0AF3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6C263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0D3C53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73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8F2F2E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C6434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86.416</w:t>
            </w:r>
          </w:p>
        </w:tc>
      </w:tr>
      <w:tr w14:paraId="5E6EEE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D5E113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I05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2ACFAC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7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76FEB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05A74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F82D8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9F4629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2BA1BF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35.728</w:t>
            </w:r>
          </w:p>
        </w:tc>
      </w:tr>
      <w:tr w14:paraId="46C454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DB7463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I06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0C82FC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4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0EDB9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71B67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58E9C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E863C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029248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1.147</w:t>
            </w:r>
          </w:p>
        </w:tc>
      </w:tr>
      <w:tr w14:paraId="5E06F8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CF96D3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I07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443F28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5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6A47C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DC5594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D4D6EF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22967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CDF08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2.181</w:t>
            </w:r>
          </w:p>
        </w:tc>
      </w:tr>
      <w:tr w14:paraId="2C5B3F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1D3D2F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I08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181B75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3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715AD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1D2EB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7EFD5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CC634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301301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1</w:t>
            </w:r>
          </w:p>
        </w:tc>
      </w:tr>
      <w:tr w14:paraId="41F96D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98158A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I09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9D5B5F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0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175ACF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8DBF84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603EC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BEA48D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2AC4F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4.131</w:t>
            </w:r>
          </w:p>
        </w:tc>
      </w:tr>
      <w:tr w14:paraId="50F8D5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703B2C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I10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F7D9F3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6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03461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05DFE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C842D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3352BD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72C94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4.986</w:t>
            </w:r>
          </w:p>
        </w:tc>
      </w:tr>
      <w:tr w14:paraId="7EC125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E7A944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I11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3CCA9B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8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C195B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76E42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FDC4A6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39E6A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CA538C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90.299</w:t>
            </w:r>
          </w:p>
        </w:tc>
      </w:tr>
      <w:tr w14:paraId="0A3906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113ED7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I12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EF7FCC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2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BB1AA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C67C8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D4E82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180E70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CBFEE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3.747</w:t>
            </w:r>
          </w:p>
        </w:tc>
      </w:tr>
      <w:tr w14:paraId="182A12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C7A4FB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I13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E49041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3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3D61D7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89982B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645544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C2B187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E75890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90.627</w:t>
            </w:r>
          </w:p>
        </w:tc>
      </w:tr>
      <w:tr w14:paraId="168E6C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2BEC18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I14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3572CF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2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918133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D0619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2BB32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74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9AF685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B38E5F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9.334</w:t>
            </w:r>
          </w:p>
        </w:tc>
      </w:tr>
      <w:tr w14:paraId="62DF6E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859F11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I15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B24414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6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9F2CE4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F7CCD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6551E3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E10958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C1A0A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95.512</w:t>
            </w:r>
          </w:p>
        </w:tc>
      </w:tr>
      <w:tr w14:paraId="0C76B3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ADD2AF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I16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62D89C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9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E7C039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4F83AC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DA196C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B92CC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87DA39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7.131</w:t>
            </w:r>
          </w:p>
        </w:tc>
      </w:tr>
      <w:tr w14:paraId="5AE488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2C2C12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I17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94B2A8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3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0DB9E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C63718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7D26AA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5D1AD1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723A7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9.24</w:t>
            </w:r>
          </w:p>
        </w:tc>
      </w:tr>
      <w:tr w14:paraId="371AC3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C80C70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I18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72265C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5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0B169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83EBC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B8C2E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184BAC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4B8963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8.81</w:t>
            </w:r>
          </w:p>
        </w:tc>
      </w:tr>
      <w:tr w14:paraId="0BD836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A5ECC5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J01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324546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30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9E6B94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94220C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762907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4E5FE9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FA6DE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6.026</w:t>
            </w:r>
          </w:p>
        </w:tc>
      </w:tr>
      <w:tr w14:paraId="2EE832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010E25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J02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FA4978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F98BB9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F4402F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FC7738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4E1FF3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34E56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0.448</w:t>
            </w:r>
          </w:p>
        </w:tc>
      </w:tr>
      <w:tr w14:paraId="38287F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8AE074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J03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AB0B4E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2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724BB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1C90A4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09C3D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7AB60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62101C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97.301</w:t>
            </w:r>
          </w:p>
        </w:tc>
      </w:tr>
      <w:tr w14:paraId="7B8C8B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060C1F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J04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4BA1C5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4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3D807B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7A040F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A0343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3FD52E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F045E3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82.92</w:t>
            </w:r>
          </w:p>
        </w:tc>
      </w:tr>
      <w:tr w14:paraId="59A66D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8EBE1C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J05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1C8DDA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2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64826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B3D71B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34B3D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907DE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A6485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84.956</w:t>
            </w:r>
          </w:p>
        </w:tc>
      </w:tr>
      <w:tr w14:paraId="2792A7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DA13E8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J06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412CA2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2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74757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20BE25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BD7759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578CC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ECB503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80.202</w:t>
            </w:r>
          </w:p>
        </w:tc>
      </w:tr>
      <w:tr w14:paraId="0ECE64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D1A522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J07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7D4ED2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28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31991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15349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C90DF8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71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12C67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54333F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87.61</w:t>
            </w:r>
          </w:p>
        </w:tc>
      </w:tr>
      <w:tr w14:paraId="362CA0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33B2BD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J08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836FDD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21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8F2625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2D3B77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CF0B6F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0AABC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815D1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46.794</w:t>
            </w:r>
          </w:p>
        </w:tc>
      </w:tr>
      <w:tr w14:paraId="62A25E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B4E367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J09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B8F43A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2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21468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FB8ED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C23F00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1F0D9E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FB35B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9.359</w:t>
            </w:r>
          </w:p>
        </w:tc>
      </w:tr>
      <w:tr w14:paraId="1B3F00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68EDC0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J10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2CA871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26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1B4FE0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CED13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D1A89C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CC2B2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6EBAF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1.484</w:t>
            </w:r>
          </w:p>
        </w:tc>
      </w:tr>
      <w:tr w14:paraId="29446B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3CB24B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J11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AA8D23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9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65E04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B069DD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D7E40A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6AAA82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B3844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92.528</w:t>
            </w:r>
          </w:p>
        </w:tc>
      </w:tr>
      <w:tr w14:paraId="29FDA1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shd w:val="clear" w:color="auto" w:fill="auto"/>
            <w:noWrap/>
            <w:vAlign w:val="bottom"/>
          </w:tcPr>
          <w:p w14:paraId="346E695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J12</w:t>
            </w:r>
          </w:p>
        </w:tc>
        <w:tc>
          <w:tcPr>
            <w:tcW w:w="1876" w:type="dxa"/>
            <w:shd w:val="clear" w:color="auto" w:fill="auto"/>
            <w:noWrap/>
            <w:vAlign w:val="bottom"/>
          </w:tcPr>
          <w:p w14:paraId="48BED29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41</w:t>
            </w:r>
          </w:p>
        </w:tc>
        <w:tc>
          <w:tcPr>
            <w:tcW w:w="1767" w:type="dxa"/>
            <w:shd w:val="clear" w:color="auto" w:fill="auto"/>
            <w:noWrap/>
            <w:vAlign w:val="center"/>
          </w:tcPr>
          <w:p w14:paraId="0E309CE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shd w:val="clear" w:color="auto" w:fill="auto"/>
            <w:noWrap/>
            <w:vAlign w:val="center"/>
          </w:tcPr>
          <w:p w14:paraId="66D0B0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shd w:val="clear" w:color="auto" w:fill="auto"/>
            <w:noWrap/>
            <w:vAlign w:val="center"/>
          </w:tcPr>
          <w:p w14:paraId="38C9E1B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57EF24D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shd w:val="clear" w:color="auto" w:fill="auto"/>
            <w:noWrap/>
            <w:vAlign w:val="center"/>
          </w:tcPr>
          <w:p w14:paraId="13F260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7.096</w:t>
            </w:r>
          </w:p>
        </w:tc>
      </w:tr>
      <w:tr w14:paraId="20EA1F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2FABE3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J13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E2C0B5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21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E6983D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A999E6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5F655F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393C68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7FAB1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97.949</w:t>
            </w:r>
          </w:p>
        </w:tc>
      </w:tr>
      <w:tr w14:paraId="0BE045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2B25AE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J14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5AC8CC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7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73EBDB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A9F443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06B876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456C3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D70EA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3.917</w:t>
            </w:r>
          </w:p>
        </w:tc>
      </w:tr>
      <w:tr w14:paraId="6B1D22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7E7261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J15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A152FF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27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CB20D0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72747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2491E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A5F6C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B01E6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74.507</w:t>
            </w:r>
          </w:p>
        </w:tc>
      </w:tr>
      <w:tr w14:paraId="3DC083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2ACBB3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J16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9BC8B6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2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8AA7F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D80361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22FFA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A1860D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66B518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00.226</w:t>
            </w:r>
          </w:p>
        </w:tc>
      </w:tr>
      <w:tr w14:paraId="2539BC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88BF92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J17</w:t>
            </w:r>
          </w:p>
        </w:tc>
        <w:tc>
          <w:tcPr>
            <w:tcW w:w="18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6CC2A2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0</w:t>
            </w:r>
          </w:p>
        </w:tc>
        <w:tc>
          <w:tcPr>
            <w:tcW w:w="176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DB55C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376D3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A55BF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69</w:t>
            </w:r>
          </w:p>
        </w:tc>
        <w:tc>
          <w:tcPr>
            <w:tcW w:w="11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132CF2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D1316F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91.501</w:t>
            </w:r>
          </w:p>
        </w:tc>
      </w:tr>
      <w:tr w14:paraId="4FB544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372BC5E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J18</w:t>
            </w:r>
          </w:p>
        </w:tc>
        <w:tc>
          <w:tcPr>
            <w:tcW w:w="1876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444B1D9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17</w:t>
            </w:r>
          </w:p>
        </w:tc>
        <w:tc>
          <w:tcPr>
            <w:tcW w:w="1767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66AD1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ead</w:t>
            </w:r>
          </w:p>
        </w:tc>
        <w:tc>
          <w:tcPr>
            <w:tcW w:w="1015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7DD50B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546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10397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106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1F1141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4</w:t>
            </w:r>
          </w:p>
        </w:tc>
        <w:tc>
          <w:tcPr>
            <w:tcW w:w="2015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9671B5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83.303</w:t>
            </w:r>
          </w:p>
        </w:tc>
      </w:tr>
      <w:tr w14:paraId="7DD5AE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9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453F4C0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ascii="Times New Roman" w:hAnsi="Times New Roman" w:eastAsia="宋体" w:cs="Times New Roman"/>
                <w:kern w:val="0"/>
              </w:rPr>
              <w:t>J19</w:t>
            </w:r>
          </w:p>
        </w:tc>
        <w:tc>
          <w:tcPr>
            <w:tcW w:w="6310" w:type="dxa"/>
            <w:gridSpan w:val="5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24C8449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</w:rPr>
              <w:t>Positioning point</w:t>
            </w:r>
          </w:p>
        </w:tc>
        <w:tc>
          <w:tcPr>
            <w:tcW w:w="201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D551B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10.992</w:t>
            </w:r>
          </w:p>
        </w:tc>
      </w:tr>
    </w:tbl>
    <w:p w14:paraId="59B2B069">
      <w:pPr>
        <w:rPr>
          <w:rFonts w:ascii="Times New Roman" w:hAnsi="Times New Roman" w:eastAsia="宋体" w:cs="Times New Roman"/>
        </w:rPr>
      </w:pPr>
      <w:bookmarkStart w:id="0" w:name="_GoBack"/>
      <w:bookmarkEnd w:id="0"/>
    </w:p>
    <w:sectPr>
      <w:pgSz w:w="12240" w:h="15840"/>
      <w:pgMar w:top="1440" w:right="1080" w:bottom="1440" w:left="108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IyZjA4NmI1NjRiMTk2ZTNmMDFjYThkNzk5OTc4NmUifQ=="/>
  </w:docVars>
  <w:rsids>
    <w:rsidRoot w:val="000C6477"/>
    <w:rsid w:val="00034BA4"/>
    <w:rsid w:val="00054CAD"/>
    <w:rsid w:val="00076790"/>
    <w:rsid w:val="0007683F"/>
    <w:rsid w:val="0008274E"/>
    <w:rsid w:val="000B768F"/>
    <w:rsid w:val="000C6477"/>
    <w:rsid w:val="000E053A"/>
    <w:rsid w:val="000E3DB7"/>
    <w:rsid w:val="000E5C86"/>
    <w:rsid w:val="000F2A34"/>
    <w:rsid w:val="00103C08"/>
    <w:rsid w:val="00117685"/>
    <w:rsid w:val="0012486A"/>
    <w:rsid w:val="00141A93"/>
    <w:rsid w:val="001459BC"/>
    <w:rsid w:val="001B022B"/>
    <w:rsid w:val="001B1EB1"/>
    <w:rsid w:val="001C145E"/>
    <w:rsid w:val="001D3C94"/>
    <w:rsid w:val="001F1CF6"/>
    <w:rsid w:val="001F2E29"/>
    <w:rsid w:val="00232B2E"/>
    <w:rsid w:val="002445FC"/>
    <w:rsid w:val="00255D97"/>
    <w:rsid w:val="00267904"/>
    <w:rsid w:val="002711A0"/>
    <w:rsid w:val="00291AF2"/>
    <w:rsid w:val="002E5476"/>
    <w:rsid w:val="002F7980"/>
    <w:rsid w:val="00324EA1"/>
    <w:rsid w:val="00367E91"/>
    <w:rsid w:val="00382F9D"/>
    <w:rsid w:val="003A06CF"/>
    <w:rsid w:val="003F1BA5"/>
    <w:rsid w:val="00412C4B"/>
    <w:rsid w:val="00415E13"/>
    <w:rsid w:val="00441FD1"/>
    <w:rsid w:val="00462C4A"/>
    <w:rsid w:val="004F6331"/>
    <w:rsid w:val="00525F16"/>
    <w:rsid w:val="00543DB8"/>
    <w:rsid w:val="005D18F4"/>
    <w:rsid w:val="006564BD"/>
    <w:rsid w:val="006803E8"/>
    <w:rsid w:val="00685470"/>
    <w:rsid w:val="006871C0"/>
    <w:rsid w:val="006962C9"/>
    <w:rsid w:val="006B07C8"/>
    <w:rsid w:val="006B5237"/>
    <w:rsid w:val="006D431A"/>
    <w:rsid w:val="006F0559"/>
    <w:rsid w:val="006F3CDF"/>
    <w:rsid w:val="007028E1"/>
    <w:rsid w:val="00720283"/>
    <w:rsid w:val="007357C7"/>
    <w:rsid w:val="00745BFB"/>
    <w:rsid w:val="00753F01"/>
    <w:rsid w:val="007548D3"/>
    <w:rsid w:val="00755596"/>
    <w:rsid w:val="007678CF"/>
    <w:rsid w:val="007878AD"/>
    <w:rsid w:val="00793EC8"/>
    <w:rsid w:val="00794DFF"/>
    <w:rsid w:val="007B4D56"/>
    <w:rsid w:val="007B6D40"/>
    <w:rsid w:val="007C5B63"/>
    <w:rsid w:val="00802B2D"/>
    <w:rsid w:val="00853CE2"/>
    <w:rsid w:val="00857FBB"/>
    <w:rsid w:val="00875F65"/>
    <w:rsid w:val="008C4E24"/>
    <w:rsid w:val="008D619B"/>
    <w:rsid w:val="008E5225"/>
    <w:rsid w:val="008F0262"/>
    <w:rsid w:val="00947867"/>
    <w:rsid w:val="00955BD4"/>
    <w:rsid w:val="0096706B"/>
    <w:rsid w:val="0097305E"/>
    <w:rsid w:val="00984A51"/>
    <w:rsid w:val="00990CA6"/>
    <w:rsid w:val="009A5125"/>
    <w:rsid w:val="009B3941"/>
    <w:rsid w:val="009C22CB"/>
    <w:rsid w:val="009C4076"/>
    <w:rsid w:val="009D2151"/>
    <w:rsid w:val="00A71E81"/>
    <w:rsid w:val="00A976F4"/>
    <w:rsid w:val="00AB5348"/>
    <w:rsid w:val="00AC7A25"/>
    <w:rsid w:val="00AD2849"/>
    <w:rsid w:val="00B06781"/>
    <w:rsid w:val="00B31806"/>
    <w:rsid w:val="00BF01B6"/>
    <w:rsid w:val="00BF468A"/>
    <w:rsid w:val="00C04814"/>
    <w:rsid w:val="00C2693D"/>
    <w:rsid w:val="00C3606A"/>
    <w:rsid w:val="00C71227"/>
    <w:rsid w:val="00C92C18"/>
    <w:rsid w:val="00CA7674"/>
    <w:rsid w:val="00CC0DEE"/>
    <w:rsid w:val="00D0757D"/>
    <w:rsid w:val="00D4403B"/>
    <w:rsid w:val="00D53DC8"/>
    <w:rsid w:val="00D55E67"/>
    <w:rsid w:val="00D62B62"/>
    <w:rsid w:val="00D63CF7"/>
    <w:rsid w:val="00D722F3"/>
    <w:rsid w:val="00D94E61"/>
    <w:rsid w:val="00E55EC9"/>
    <w:rsid w:val="00EE3509"/>
    <w:rsid w:val="00EE74DA"/>
    <w:rsid w:val="00F34D5B"/>
    <w:rsid w:val="00F476D2"/>
    <w:rsid w:val="00F654B7"/>
    <w:rsid w:val="68C703BF"/>
    <w:rsid w:val="EAC98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6">
    <w:name w:val="Default Paragraph Font"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FollowedHyperlink"/>
    <w:basedOn w:val="6"/>
    <w:semiHidden/>
    <w:unhideWhenUsed/>
    <w:uiPriority w:val="99"/>
    <w:rPr>
      <w:color w:val="800080"/>
      <w:u w:val="single"/>
    </w:rPr>
  </w:style>
  <w:style w:type="character" w:styleId="8">
    <w:name w:val="Hyperlink"/>
    <w:basedOn w:val="6"/>
    <w:semiHidden/>
    <w:unhideWhenUsed/>
    <w:qFormat/>
    <w:uiPriority w:val="99"/>
    <w:rPr>
      <w:color w:val="0000FF"/>
      <w:u w:val="single"/>
    </w:rPr>
  </w:style>
  <w:style w:type="character" w:customStyle="1" w:styleId="9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10">
    <w:name w:val="页脚 字符"/>
    <w:basedOn w:val="6"/>
    <w:link w:val="2"/>
    <w:uiPriority w:val="99"/>
    <w:rPr>
      <w:sz w:val="18"/>
      <w:szCs w:val="18"/>
    </w:rPr>
  </w:style>
  <w:style w:type="paragraph" w:customStyle="1" w:styleId="11">
    <w:name w:val="msonormal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</w:rPr>
  </w:style>
  <w:style w:type="paragraph" w:customStyle="1" w:styleId="12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18"/>
      <w:szCs w:val="18"/>
    </w:rPr>
  </w:style>
  <w:style w:type="paragraph" w:customStyle="1" w:styleId="13">
    <w:name w:val="font6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18"/>
      <w:szCs w:val="18"/>
    </w:rPr>
  </w:style>
  <w:style w:type="paragraph" w:customStyle="1" w:styleId="14">
    <w:name w:val="xl67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</w:rPr>
  </w:style>
  <w:style w:type="paragraph" w:customStyle="1" w:styleId="15">
    <w:name w:val="xl68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</w:rPr>
  </w:style>
  <w:style w:type="paragraph" w:customStyle="1" w:styleId="16">
    <w:name w:val="xl69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</w:rPr>
  </w:style>
  <w:style w:type="paragraph" w:customStyle="1" w:styleId="17">
    <w:name w:val="xl70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</w:rPr>
  </w:style>
  <w:style w:type="paragraph" w:customStyle="1" w:styleId="18">
    <w:name w:val="xl71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kern w:val="0"/>
    </w:rPr>
  </w:style>
  <w:style w:type="paragraph" w:customStyle="1" w:styleId="19">
    <w:name w:val="xl72"/>
    <w:basedOn w:val="1"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</w:rPr>
  </w:style>
  <w:style w:type="paragraph" w:customStyle="1" w:styleId="20">
    <w:name w:val="xl73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</w:rPr>
  </w:style>
  <w:style w:type="paragraph" w:customStyle="1" w:styleId="21">
    <w:name w:val="xl74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kern w:val="0"/>
      <w:sz w:val="20"/>
      <w:szCs w:val="20"/>
    </w:rPr>
  </w:style>
  <w:style w:type="paragraph" w:customStyle="1" w:styleId="22">
    <w:name w:val="xl75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kern w:val="0"/>
      <w:sz w:val="20"/>
      <w:szCs w:val="20"/>
    </w:rPr>
  </w:style>
  <w:style w:type="paragraph" w:customStyle="1" w:styleId="23">
    <w:name w:val="xl76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kern w:val="0"/>
      <w:sz w:val="20"/>
      <w:szCs w:val="20"/>
    </w:rPr>
  </w:style>
  <w:style w:type="paragraph" w:customStyle="1" w:styleId="24">
    <w:name w:val="xl77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316</Words>
  <Characters>4700</Characters>
  <Lines>44</Lines>
  <Paragraphs>12</Paragraphs>
  <TotalTime>380</TotalTime>
  <ScaleCrop>false</ScaleCrop>
  <LinksUpToDate>false</LinksUpToDate>
  <CharactersWithSpaces>4755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0T15:46:00Z</dcterms:created>
  <dc:creator>Guan, Xiudong</dc:creator>
  <cp:lastModifiedBy>Zhaoyjjj</cp:lastModifiedBy>
  <dcterms:modified xsi:type="dcterms:W3CDTF">2024-10-25T10:26:31Z</dcterms:modified>
  <cp:revision>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AEC82245B4024B6DB99E226489994B71_42</vt:lpwstr>
  </property>
</Properties>
</file>